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56462" w14:textId="3345A40B" w:rsidR="00723FD8" w:rsidRPr="00106019" w:rsidRDefault="00170423" w:rsidP="00106019">
      <w:pPr>
        <w:spacing w:after="0" w:line="276" w:lineRule="auto"/>
        <w:jc w:val="center"/>
        <w:rPr>
          <w:b/>
          <w:bCs/>
          <w:sz w:val="24"/>
          <w:szCs w:val="24"/>
        </w:rPr>
      </w:pPr>
      <w:r w:rsidRPr="00106019">
        <w:rPr>
          <w:b/>
          <w:bCs/>
          <w:sz w:val="24"/>
          <w:szCs w:val="24"/>
        </w:rPr>
        <w:t>Online Supplement</w:t>
      </w:r>
    </w:p>
    <w:p w14:paraId="3BF8D878" w14:textId="318D4B7A" w:rsidR="00C04C3E" w:rsidRDefault="00C04C3E" w:rsidP="00451685">
      <w:pPr>
        <w:spacing w:after="0" w:line="276" w:lineRule="auto"/>
        <w:jc w:val="both"/>
        <w:rPr>
          <w:rFonts w:cs="Times New Roman"/>
          <w:sz w:val="24"/>
          <w:szCs w:val="24"/>
        </w:rPr>
      </w:pPr>
      <w:r w:rsidRPr="00E524DE">
        <w:rPr>
          <w:b/>
          <w:bCs/>
          <w:sz w:val="24"/>
          <w:szCs w:val="24"/>
        </w:rPr>
        <w:t xml:space="preserve">Urinary marker of oxidative stress in children correlates with </w:t>
      </w:r>
      <w:r>
        <w:rPr>
          <w:b/>
          <w:bCs/>
          <w:sz w:val="24"/>
          <w:szCs w:val="24"/>
        </w:rPr>
        <w:t>molecules in exhaled breath</w:t>
      </w:r>
    </w:p>
    <w:p w14:paraId="1847E845" w14:textId="77777777" w:rsidR="00F90792" w:rsidRDefault="00F90792" w:rsidP="004350DE">
      <w:pPr>
        <w:autoSpaceDE w:val="0"/>
        <w:autoSpaceDN w:val="0"/>
        <w:adjustRightInd w:val="0"/>
        <w:spacing w:before="240" w:after="0" w:line="276" w:lineRule="auto"/>
        <w:jc w:val="both"/>
        <w:rPr>
          <w:b/>
        </w:rPr>
      </w:pPr>
    </w:p>
    <w:p w14:paraId="50F85779" w14:textId="2C9E05BE" w:rsidR="009E2AB0" w:rsidRDefault="009E2AB0" w:rsidP="718E19A3">
      <w:pPr>
        <w:spacing w:line="240" w:lineRule="auto"/>
        <w:jc w:val="both"/>
        <w:rPr>
          <w:rFonts w:cs="Times New Roman"/>
        </w:rPr>
      </w:pPr>
    </w:p>
    <w:p w14:paraId="454F07C4" w14:textId="77777777" w:rsidR="00791F79" w:rsidRPr="00DE1B4F" w:rsidRDefault="00791F79" w:rsidP="718E19A3">
      <w:pPr>
        <w:spacing w:line="240" w:lineRule="auto"/>
        <w:jc w:val="both"/>
        <w:rPr>
          <w:rFonts w:cs="Times New Roman"/>
        </w:rPr>
      </w:pPr>
    </w:p>
    <w:p w14:paraId="628A709A" w14:textId="11B318EF" w:rsidR="00EF6C21" w:rsidRDefault="00EF6C21" w:rsidP="0001559A"/>
    <w:p w14:paraId="2840F8F3" w14:textId="5311CE5A" w:rsidR="00616B11" w:rsidRDefault="000500FD" w:rsidP="0001559A">
      <w:r>
        <w:rPr>
          <w:noProof/>
        </w:rPr>
        <w:drawing>
          <wp:inline distT="0" distB="0" distL="0" distR="0" wp14:anchorId="6D26239E" wp14:editId="7E30B00E">
            <wp:extent cx="3295650" cy="4698054"/>
            <wp:effectExtent l="0" t="0" r="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Unbenanntes Diagramm(1)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98949" cy="4702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BE151" w14:textId="36723E77" w:rsidR="008B398F" w:rsidRDefault="002759A0" w:rsidP="00AB38B5">
      <w:r w:rsidRPr="00C05A51">
        <w:rPr>
          <w:b/>
        </w:rPr>
        <w:t>Figure S</w:t>
      </w:r>
      <w:r w:rsidR="00170423">
        <w:rPr>
          <w:b/>
        </w:rPr>
        <w:t>1</w:t>
      </w:r>
      <w:r>
        <w:t xml:space="preserve"> Flowchart study population. Abbreviations: CO</w:t>
      </w:r>
      <w:r w:rsidRPr="00B1652F">
        <w:rPr>
          <w:vertAlign w:val="subscript"/>
        </w:rPr>
        <w:t>2</w:t>
      </w:r>
      <w:r>
        <w:t xml:space="preserve"> - Carbon dioxide.</w:t>
      </w:r>
    </w:p>
    <w:p w14:paraId="1240215E" w14:textId="74DC2625" w:rsidR="008B398F" w:rsidRDefault="008B398F" w:rsidP="00AB38B5"/>
    <w:p w14:paraId="3CB05526" w14:textId="6539C379" w:rsidR="009B02C7" w:rsidRDefault="009B02C7" w:rsidP="00AB38B5"/>
    <w:p w14:paraId="740CD950" w14:textId="2BF9C288" w:rsidR="00985719" w:rsidRDefault="00985719" w:rsidP="00AB38B5"/>
    <w:p w14:paraId="27A8A79C" w14:textId="0C32DB19" w:rsidR="00985719" w:rsidRDefault="00985719" w:rsidP="00AB38B5"/>
    <w:p w14:paraId="160C163E" w14:textId="77777777" w:rsidR="00985719" w:rsidRPr="00AB38B5" w:rsidRDefault="00985719" w:rsidP="00AB38B5"/>
    <w:tbl>
      <w:tblPr>
        <w:tblW w:w="5000" w:type="pct"/>
        <w:tblLook w:val="04A0" w:firstRow="1" w:lastRow="0" w:firstColumn="1" w:lastColumn="0" w:noHBand="0" w:noVBand="1"/>
      </w:tblPr>
      <w:tblGrid>
        <w:gridCol w:w="2119"/>
        <w:gridCol w:w="1586"/>
        <w:gridCol w:w="2117"/>
        <w:gridCol w:w="1975"/>
        <w:gridCol w:w="1563"/>
      </w:tblGrid>
      <w:tr w:rsidR="009E2AB0" w:rsidRPr="009E2AB0" w14:paraId="6688C207" w14:textId="77777777" w:rsidTr="00CE51FF">
        <w:trPr>
          <w:trHeight w:val="14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229C1" w14:textId="77777777" w:rsidR="009E2AB0" w:rsidRPr="00B92ACF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92ACF">
              <w:rPr>
                <w:rFonts w:ascii="Calibri" w:eastAsia="Times New Roman" w:hAnsi="Calibri" w:cs="Calibri"/>
                <w:b/>
                <w:bCs/>
              </w:rPr>
              <w:lastRenderedPageBreak/>
              <w:t>Table S1</w:t>
            </w:r>
            <w:r w:rsidRPr="00B92ACF">
              <w:rPr>
                <w:rFonts w:ascii="Calibri" w:eastAsia="Times New Roman" w:hAnsi="Calibri" w:cs="Calibri"/>
              </w:rPr>
              <w:t xml:space="preserve"> Spearman correlation coefficients of urinary biomarker concentrations</w:t>
            </w:r>
          </w:p>
        </w:tc>
      </w:tr>
      <w:tr w:rsidR="009E2AB0" w:rsidRPr="009E2AB0" w14:paraId="0FD00985" w14:textId="77777777" w:rsidTr="00CE51FF">
        <w:trPr>
          <w:trHeight w:val="14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7C7B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50C7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Cotinin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0D1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8-iso-PGF2α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298E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11β-PGF2α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E827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CysLTR1</w:t>
            </w:r>
          </w:p>
        </w:tc>
      </w:tr>
      <w:tr w:rsidR="009E2AB0" w:rsidRPr="009E2AB0" w14:paraId="331B3228" w14:textId="77777777" w:rsidTr="00CE51FF">
        <w:trPr>
          <w:trHeight w:val="14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F5A1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Cotinine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F1D1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1.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E9879C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0.0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045DB7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8BFAA4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0.34</w:t>
            </w:r>
          </w:p>
        </w:tc>
      </w:tr>
      <w:tr w:rsidR="009E2AB0" w:rsidRPr="009E2AB0" w14:paraId="6A414E5B" w14:textId="77777777" w:rsidTr="00CE51FF">
        <w:trPr>
          <w:trHeight w:val="14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F46F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8-iso-PGF2α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03D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-0.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9CCD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1.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239BD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0.8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2DFC9F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0.26</w:t>
            </w:r>
          </w:p>
        </w:tc>
      </w:tr>
      <w:tr w:rsidR="009E2AB0" w:rsidRPr="009E2AB0" w14:paraId="5D74B311" w14:textId="77777777" w:rsidTr="00CE51FF">
        <w:trPr>
          <w:trHeight w:val="144"/>
        </w:trPr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6CB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11β-PGF2α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0C81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0.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3C7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0.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4A3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1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DC5A9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0.85</w:t>
            </w:r>
          </w:p>
        </w:tc>
      </w:tr>
      <w:tr w:rsidR="009E2AB0" w:rsidRPr="009E2AB0" w14:paraId="28E28518" w14:textId="77777777" w:rsidTr="00CE51FF">
        <w:trPr>
          <w:trHeight w:val="144"/>
        </w:trPr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88BD" w14:textId="77777777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CysLTR1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89446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0.1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2490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-0.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67B5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0.0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317F" w14:textId="77777777" w:rsidR="009E2AB0" w:rsidRPr="009E2AB0" w:rsidRDefault="009E2AB0" w:rsidP="009E2A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1.0</w:t>
            </w:r>
          </w:p>
        </w:tc>
      </w:tr>
      <w:tr w:rsidR="009E2AB0" w:rsidRPr="009E2AB0" w14:paraId="6DC34848" w14:textId="77777777" w:rsidTr="00CE51FF">
        <w:trPr>
          <w:trHeight w:val="144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6CA" w14:textId="62FB6746" w:rsidR="009E2AB0" w:rsidRPr="009E2AB0" w:rsidRDefault="009E2AB0" w:rsidP="009E2AB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 xml:space="preserve">Italic numbers shaded in grey represent p-values from the </w:t>
            </w:r>
            <w:r>
              <w:rPr>
                <w:rFonts w:ascii="Calibri" w:eastAsia="Times New Roman" w:hAnsi="Calibri" w:cs="Calibri"/>
                <w:sz w:val="18"/>
                <w:szCs w:val="18"/>
              </w:rPr>
              <w:t xml:space="preserve">spearman </w:t>
            </w:r>
            <w:r w:rsidRPr="009E2AB0">
              <w:rPr>
                <w:rFonts w:ascii="Calibri" w:eastAsia="Times New Roman" w:hAnsi="Calibri" w:cs="Calibri"/>
                <w:sz w:val="18"/>
                <w:szCs w:val="18"/>
              </w:rPr>
              <w:t>correlation</w:t>
            </w:r>
          </w:p>
        </w:tc>
      </w:tr>
    </w:tbl>
    <w:p w14:paraId="0CD0A7F7" w14:textId="3BC85B3D" w:rsidR="00035DEF" w:rsidRDefault="00035DEF" w:rsidP="00C6786F">
      <w:pPr>
        <w:spacing w:line="480" w:lineRule="auto"/>
        <w:ind w:firstLine="720"/>
        <w:jc w:val="both"/>
        <w:rPr>
          <w:sz w:val="24"/>
          <w:szCs w:val="24"/>
        </w:rPr>
      </w:pPr>
    </w:p>
    <w:p w14:paraId="583EC01B" w14:textId="51E3EFA9" w:rsidR="008B4394" w:rsidRDefault="008B4394" w:rsidP="00C6786F">
      <w:pPr>
        <w:spacing w:line="480" w:lineRule="auto"/>
        <w:ind w:firstLine="720"/>
        <w:jc w:val="both"/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18"/>
        <w:gridCol w:w="2110"/>
        <w:gridCol w:w="1050"/>
        <w:gridCol w:w="2142"/>
        <w:gridCol w:w="2040"/>
      </w:tblGrid>
      <w:tr w:rsidR="008B4394" w:rsidRPr="008B4394" w14:paraId="1829DA9C" w14:textId="77777777" w:rsidTr="6BFF5B18">
        <w:trPr>
          <w:trHeight w:val="20"/>
          <w:tblHeader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DB15C" w14:textId="0C2AE903" w:rsidR="008B4394" w:rsidRPr="008B4394" w:rsidRDefault="008B4394" w:rsidP="008B439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B4394">
              <w:rPr>
                <w:rFonts w:eastAsia="Times New Roman" w:cstheme="minorHAnsi"/>
                <w:b/>
                <w:color w:val="000000"/>
              </w:rPr>
              <w:t xml:space="preserve">Table </w:t>
            </w:r>
            <w:r w:rsidR="000500FD">
              <w:rPr>
                <w:rFonts w:eastAsia="Times New Roman" w:cstheme="minorHAnsi"/>
                <w:b/>
                <w:color w:val="000000"/>
              </w:rPr>
              <w:t>S</w:t>
            </w:r>
            <w:r w:rsidR="00985719">
              <w:rPr>
                <w:rFonts w:eastAsia="Times New Roman" w:cstheme="minorHAnsi"/>
                <w:b/>
                <w:color w:val="000000"/>
              </w:rPr>
              <w:t>2</w:t>
            </w:r>
            <w:r w:rsidRPr="008B4394">
              <w:rPr>
                <w:rFonts w:eastAsia="Times New Roman" w:cstheme="minorHAnsi"/>
                <w:color w:val="000000"/>
              </w:rPr>
              <w:t xml:space="preserve"> Breath features significantly (adjusted p-value ≤ 0.01) correlating with urinary 8-iso-PGF2α</w:t>
            </w:r>
          </w:p>
        </w:tc>
      </w:tr>
      <w:tr w:rsidR="008B4394" w:rsidRPr="008B4394" w14:paraId="5F840226" w14:textId="77777777" w:rsidTr="6BFF5B18">
        <w:trPr>
          <w:trHeight w:val="20"/>
          <w:tblHeader/>
        </w:trPr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516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xact Adduct Mass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1E1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olecular </w:t>
            </w:r>
            <w:proofErr w:type="spellStart"/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ormula</w:t>
            </w:r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BA5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948C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BH adjusted p-value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90F1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earman’s rho (ρ)</w:t>
            </w:r>
          </w:p>
        </w:tc>
      </w:tr>
      <w:tr w:rsidR="008B4394" w:rsidRPr="008B4394" w14:paraId="029A8E70" w14:textId="77777777" w:rsidTr="6BFF5B18">
        <w:trPr>
          <w:trHeight w:val="20"/>
        </w:trPr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92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01.0608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FAF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97F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48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99E-03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495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6</w:t>
            </w:r>
          </w:p>
        </w:tc>
      </w:tr>
      <w:tr w:rsidR="008B4394" w:rsidRPr="008B4394" w14:paraId="253031FA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0D8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02.064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6EF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3B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521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99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66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6</w:t>
            </w:r>
          </w:p>
        </w:tc>
      </w:tr>
      <w:tr w:rsidR="008B4394" w:rsidRPr="008B4394" w14:paraId="29C5150E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1C6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03.065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04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36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847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7.33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376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40</w:t>
            </w:r>
          </w:p>
        </w:tc>
      </w:tr>
      <w:tr w:rsidR="008B4394" w:rsidRPr="008B4394" w14:paraId="30C57CE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7B2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04.045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79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12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41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38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F70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9</w:t>
            </w:r>
          </w:p>
        </w:tc>
      </w:tr>
      <w:tr w:rsidR="008B4394" w:rsidRPr="008B4394" w14:paraId="3C3870C0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D37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11.091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CB7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F17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14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9.85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62D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8B4394" w:rsidRPr="008B4394" w14:paraId="3C27BBC4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AD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27.023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522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910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BFF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5.17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3B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4</w:t>
            </w:r>
          </w:p>
        </w:tc>
      </w:tr>
      <w:tr w:rsidR="008B4394" w:rsidRPr="008B4394" w14:paraId="1FF83EC4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152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33.067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04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E01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A8B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32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6BB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5</w:t>
            </w:r>
          </w:p>
        </w:tc>
      </w:tr>
      <w:tr w:rsidR="008B4394" w:rsidRPr="008B4394" w14:paraId="257737CE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A8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34.067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26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DA1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2A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4.8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98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4</w:t>
            </w:r>
          </w:p>
        </w:tc>
      </w:tr>
      <w:tr w:rsidR="008B4394" w:rsidRPr="008B4394" w14:paraId="339407B8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973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41.113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6A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2A4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8E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59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E9B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5</w:t>
            </w:r>
          </w:p>
        </w:tc>
      </w:tr>
      <w:tr w:rsidR="008B4394" w:rsidRPr="008B4394" w14:paraId="241087AF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E97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47.020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ED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10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439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6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55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5</w:t>
            </w:r>
          </w:p>
        </w:tc>
      </w:tr>
      <w:tr w:rsidR="008B4394" w:rsidRPr="008B4394" w14:paraId="3F693075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B3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49.01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FFB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E6C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2AF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4.16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36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41</w:t>
            </w:r>
          </w:p>
        </w:tc>
      </w:tr>
      <w:tr w:rsidR="008B4394" w:rsidRPr="008B4394" w14:paraId="565D6D6C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66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49.034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4A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21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024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6.7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DE7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4</w:t>
            </w:r>
          </w:p>
        </w:tc>
      </w:tr>
      <w:tr w:rsidR="008B4394" w:rsidRPr="008B4394" w14:paraId="3BC0E947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9B2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49.080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107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6D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6B5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6.7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DF4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8B4394" w:rsidRPr="008B4394" w14:paraId="79F6504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1DC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50.018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9AE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754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FB7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8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7DD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7</w:t>
            </w:r>
          </w:p>
        </w:tc>
      </w:tr>
      <w:tr w:rsidR="008B4394" w:rsidRPr="008B4394" w14:paraId="12DE5818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176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51.096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93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2FA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2CB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8B0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8B4394" w:rsidRPr="008B4394" w14:paraId="4A2E9DCA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31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52.099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5C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DD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CD7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7.52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C4B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0</w:t>
            </w:r>
          </w:p>
        </w:tc>
      </w:tr>
      <w:tr w:rsidR="008B4394" w:rsidRPr="008B4394" w14:paraId="06DCC34C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366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74.091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BF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640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A2E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97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7ED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7</w:t>
            </w:r>
          </w:p>
        </w:tc>
      </w:tr>
      <w:tr w:rsidR="008B4394" w:rsidRPr="008B4394" w14:paraId="25136408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FA5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76.164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FE7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903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34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4.11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12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41</w:t>
            </w:r>
          </w:p>
        </w:tc>
      </w:tr>
      <w:tr w:rsidR="008B4394" w:rsidRPr="008B4394" w14:paraId="22509691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41B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78.049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469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471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36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9.3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8D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2</w:t>
            </w:r>
          </w:p>
        </w:tc>
      </w:tr>
      <w:tr w:rsidR="008B4394" w:rsidRPr="008B4394" w14:paraId="34437480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EAF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79.063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7E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243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4D3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358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9</w:t>
            </w:r>
          </w:p>
        </w:tc>
      </w:tr>
      <w:tr w:rsidR="008B4394" w:rsidRPr="008B4394" w14:paraId="4EDF3AB5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15C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79.091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9E3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171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C44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73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8A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8B4394" w:rsidRPr="008B4394" w14:paraId="710A1139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1E5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80.067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378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47E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85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FE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9</w:t>
            </w:r>
          </w:p>
        </w:tc>
      </w:tr>
      <w:tr w:rsidR="008B4394" w:rsidRPr="008B4394" w14:paraId="5EE21194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0F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83.210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9EF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452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670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19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44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8B4394" w:rsidRPr="008B4394" w14:paraId="0DDF359E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B8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86.18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86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DC1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38A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6.67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D4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4</w:t>
            </w:r>
          </w:p>
        </w:tc>
      </w:tr>
      <w:tr w:rsidR="008B4394" w:rsidRPr="008B4394" w14:paraId="3AB6D17F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9E9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87.188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65B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D29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9C0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37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25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8</w:t>
            </w:r>
          </w:p>
        </w:tc>
      </w:tr>
      <w:tr w:rsidR="008B4394" w:rsidRPr="008B4394" w14:paraId="679ADEC4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0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90.051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DC2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133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A2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7.42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037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3</w:t>
            </w:r>
          </w:p>
        </w:tc>
      </w:tr>
      <w:tr w:rsidR="008B4394" w:rsidRPr="008B4394" w14:paraId="6B18E344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17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91.085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68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080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354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24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BF7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0</w:t>
            </w:r>
          </w:p>
        </w:tc>
      </w:tr>
      <w:tr w:rsidR="008B4394" w:rsidRPr="008B4394" w14:paraId="52C9A9DB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A52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92.088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E5E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1BD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FF6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AE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8B4394" w:rsidRPr="008B4394" w14:paraId="79CA2E1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17E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95.122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5DC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180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91D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0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DCE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7</w:t>
            </w:r>
          </w:p>
        </w:tc>
      </w:tr>
      <w:tr w:rsidR="008B4394" w:rsidRPr="008B4394" w14:paraId="304DE65C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1A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96.110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8C2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C83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2FE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4.3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F9E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5</w:t>
            </w:r>
          </w:p>
        </w:tc>
      </w:tr>
      <w:tr w:rsidR="008B4394" w:rsidRPr="008B4394" w14:paraId="435FFE10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250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96.126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1E1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54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790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25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19F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8B4394" w:rsidRPr="008B4394" w14:paraId="06F5D3B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8F0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04.203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792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C5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95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85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5E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5</w:t>
            </w:r>
          </w:p>
        </w:tc>
      </w:tr>
      <w:tr w:rsidR="008B4394" w:rsidRPr="008B4394" w14:paraId="2393B99D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394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09.138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CB3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4F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6F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41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10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8B4394" w:rsidRPr="008B4394" w14:paraId="3C09562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BF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14.252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51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0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8DF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32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1A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8B4394" w:rsidRPr="008B4394" w14:paraId="1B5EC7E0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457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17.180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F4B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094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6E2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2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4A8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8</w:t>
            </w:r>
          </w:p>
        </w:tc>
      </w:tr>
      <w:tr w:rsidR="008B4394" w:rsidRPr="008B4394" w14:paraId="606853B1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98C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19.122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807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A0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2F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7.42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29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8B4394" w:rsidRPr="008B4394" w14:paraId="37DC8C65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6E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19.195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A22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E7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ED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9.9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58B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8B4394" w:rsidRPr="008B4394" w14:paraId="4607DF3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DAB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20.145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07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67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CC2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5.1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36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4</w:t>
            </w:r>
          </w:p>
        </w:tc>
      </w:tr>
      <w:tr w:rsidR="008B4394" w:rsidRPr="008B4394" w14:paraId="5B172D35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720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21.138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F5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BA1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8D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47C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8B4394" w:rsidRPr="008B4394" w14:paraId="701489AC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41C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23.117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CB2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86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05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946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8B4394" w:rsidRPr="008B4394" w14:paraId="66C44CFD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87F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23.154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72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5B6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35C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03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692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4</w:t>
            </w:r>
          </w:p>
        </w:tc>
      </w:tr>
      <w:tr w:rsidR="008B4394" w:rsidRPr="008B4394" w14:paraId="54790AEE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679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31.159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CD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E92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FA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03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8B4394" w:rsidRPr="008B4394" w14:paraId="653A8469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23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lastRenderedPageBreak/>
              <w:t>231.231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351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CF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F35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56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523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2</w:t>
            </w:r>
          </w:p>
        </w:tc>
      </w:tr>
      <w:tr w:rsidR="008B4394" w:rsidRPr="008B4394" w14:paraId="0DF664CD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AE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32.23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7B7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8CB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BFD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F7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8B4394" w:rsidRPr="008B4394" w14:paraId="6AC6B492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B6A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33.138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2EF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F3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FA3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75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775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5</w:t>
            </w:r>
          </w:p>
        </w:tc>
      </w:tr>
      <w:tr w:rsidR="008B4394" w:rsidRPr="008B4394" w14:paraId="3853DEA6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23D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34.18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26F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153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B54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7.1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1F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3</w:t>
            </w:r>
          </w:p>
        </w:tc>
      </w:tr>
      <w:tr w:rsidR="008B4394" w:rsidRPr="008B4394" w14:paraId="08A28009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692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39.148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2D9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DC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9CA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12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43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0</w:t>
            </w:r>
          </w:p>
        </w:tc>
      </w:tr>
      <w:tr w:rsidR="008B4394" w:rsidRPr="008B4394" w14:paraId="1D05D30F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E6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45.211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A13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47B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330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CE4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8B4394" w:rsidRPr="008B4394" w14:paraId="2976CA05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D7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47.206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04B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D1D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1EC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10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E8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42</w:t>
            </w:r>
          </w:p>
        </w:tc>
      </w:tr>
      <w:tr w:rsidR="008B4394" w:rsidRPr="008B4394" w14:paraId="7E0C878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7A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49.169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B03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BAF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FB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60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BB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8B4394" w:rsidRPr="008B4394" w14:paraId="1942B53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27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51.185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FA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6D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6CD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60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4DA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5</w:t>
            </w:r>
          </w:p>
        </w:tc>
      </w:tr>
      <w:tr w:rsidR="008B4394" w:rsidRPr="008B4394" w14:paraId="662DAACF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26B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58.178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55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1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DA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D5B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6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40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3</w:t>
            </w:r>
          </w:p>
        </w:tc>
      </w:tr>
      <w:tr w:rsidR="008B4394" w:rsidRPr="008B4394" w14:paraId="6E999DD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59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59.226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66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5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9B0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58A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9.9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EB9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8B4394" w:rsidRPr="008B4394" w14:paraId="289DDA5F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AA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73.24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651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9F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E13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02E-0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747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6</w:t>
            </w:r>
          </w:p>
        </w:tc>
      </w:tr>
      <w:tr w:rsidR="008B4394" w:rsidRPr="008B4394" w14:paraId="523826BF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24D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75.258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F3A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D5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753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.07E-0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14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9</w:t>
            </w:r>
          </w:p>
        </w:tc>
      </w:tr>
      <w:tr w:rsidR="008B4394" w:rsidRPr="008B4394" w14:paraId="275FB2ED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FC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79.268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EF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2F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A6E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9.3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92F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8B4394" w:rsidRPr="008B4394" w14:paraId="2118489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EB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81.283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C3C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17C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5A5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7.19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F5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8B4394" w:rsidRPr="008B4394" w14:paraId="2FEEA3F0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E59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81.320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1EC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09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B94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6.7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58A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3</w:t>
            </w:r>
          </w:p>
        </w:tc>
      </w:tr>
      <w:tr w:rsidR="008B4394" w:rsidRPr="008B4394" w14:paraId="19FD9641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5E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83.030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49D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S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709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5C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52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F30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8B4394" w:rsidRPr="008B4394" w14:paraId="27F6DF18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F2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87.221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3B5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C58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A7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CA9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8B4394" w:rsidRPr="008B4394" w14:paraId="09513A9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663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87.258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7B2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19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05D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5AC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8B4394" w:rsidRPr="008B4394" w14:paraId="594A1FFA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38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93.283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9E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6C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60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5.42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F93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4</w:t>
            </w:r>
          </w:p>
        </w:tc>
      </w:tr>
      <w:tr w:rsidR="008B4394" w:rsidRPr="008B4394" w14:paraId="6AB8981B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A7F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02.24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890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1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59E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CD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68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D7A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3</w:t>
            </w:r>
          </w:p>
        </w:tc>
      </w:tr>
      <w:tr w:rsidR="008B4394" w:rsidRPr="008B4394" w14:paraId="0F428ACD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D9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03.253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966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7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6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F53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378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2.60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8D0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3</w:t>
            </w:r>
          </w:p>
        </w:tc>
      </w:tr>
      <w:tr w:rsidR="008B4394" w:rsidRPr="008B4394" w14:paraId="35362DB3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A4B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03.289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4DA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266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6FE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23E-05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5A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6</w:t>
            </w:r>
          </w:p>
        </w:tc>
      </w:tr>
      <w:tr w:rsidR="008B4394" w:rsidRPr="008B4394" w14:paraId="0E8C7229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EEE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15.056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4EE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7BA2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EAE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93E-0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FC0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44</w:t>
            </w:r>
          </w:p>
        </w:tc>
      </w:tr>
      <w:tr w:rsidR="008B4394" w:rsidRPr="008B4394" w14:paraId="4825935A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4BA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17.263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7825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16E8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89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1.25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090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8</w:t>
            </w:r>
          </w:p>
        </w:tc>
      </w:tr>
      <w:tr w:rsidR="008B4394" w:rsidRPr="008B4394" w14:paraId="47865550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C6A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17.268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B2A9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8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91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01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5.15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D6F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4</w:t>
            </w:r>
          </w:p>
        </w:tc>
      </w:tr>
      <w:tr w:rsidR="008B4394" w:rsidRPr="008B4394" w14:paraId="7A1EF9A7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BDAD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23.330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40A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2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4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5D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6ABA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9.77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2AB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8B4394" w:rsidRPr="008B4394" w14:paraId="053080E9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79B3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30.273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8F96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33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N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2E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CDB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8.59E-03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377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-0.33</w:t>
            </w:r>
          </w:p>
        </w:tc>
      </w:tr>
      <w:tr w:rsidR="008B4394" w:rsidRPr="008B4394" w14:paraId="5BA79364" w14:textId="77777777" w:rsidTr="6BFF5B18">
        <w:trPr>
          <w:trHeight w:val="20"/>
        </w:trPr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E125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331.2843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113C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C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19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H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40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O</w:t>
            </w:r>
            <w:r w:rsidRPr="008B4394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2561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DA60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4.30E-03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4A14" w14:textId="77777777" w:rsidR="008B4394" w:rsidRPr="008B4394" w:rsidRDefault="008B4394" w:rsidP="008B439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4394">
              <w:rPr>
                <w:rFonts w:eastAsia="Times New Roman" w:cstheme="minorHAnsi"/>
                <w:color w:val="000000"/>
                <w:sz w:val="18"/>
                <w:szCs w:val="18"/>
              </w:rPr>
              <w:t>0.35</w:t>
            </w:r>
          </w:p>
        </w:tc>
      </w:tr>
      <w:tr w:rsidR="008B4394" w:rsidRPr="008B4394" w14:paraId="74072A05" w14:textId="77777777" w:rsidTr="6BFF5B18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5106" w14:textId="2760495A" w:rsidR="008B4394" w:rsidRPr="008B4394" w:rsidRDefault="008B4394" w:rsidP="6BFF5B18">
            <w:pPr>
              <w:spacing w:after="0" w:line="240" w:lineRule="auto"/>
              <w:rPr>
                <w:rFonts w:eastAsia="Times New Roman"/>
                <w:noProof/>
                <w:color w:val="000000"/>
                <w:sz w:val="18"/>
                <w:szCs w:val="18"/>
                <w:vertAlign w:val="superscript"/>
              </w:rPr>
            </w:pPr>
            <w:r w:rsidRPr="6BFF5B1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a Molecular formula assigned through MATLAB using </w:t>
            </w:r>
            <w:r w:rsidR="009E7E8F" w:rsidRPr="6BFF5B18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seven </w:t>
            </w:r>
            <w:r w:rsidRPr="6BFF5B18">
              <w:rPr>
                <w:rFonts w:eastAsia="Times New Roman"/>
                <w:color w:val="000000" w:themeColor="text1"/>
                <w:sz w:val="18"/>
                <w:szCs w:val="18"/>
              </w:rPr>
              <w:t>golden rules</w:t>
            </w:r>
            <w:r w:rsidR="007F0F33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begin"/>
            </w:r>
            <w:r w:rsidR="007F0F33">
              <w:rPr>
                <w:rFonts w:eastAsia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ind&lt;/Author&gt;&lt;Year&gt;2007&lt;/Year&gt;&lt;RecNum&gt;58&lt;/RecNum&gt;&lt;DisplayText&gt;&lt;style face="superscript"&gt;1&lt;/style&gt;&lt;/DisplayText&gt;&lt;record&gt;&lt;rec-number&gt;58&lt;/rec-number&gt;&lt;foreign-keys&gt;&lt;key app="EN" db-id="rx0eear5yxez02et0s6pwdsysd5rxxx0ezrz" timestamp="1574867477"&gt;58&lt;/key&gt;&lt;/foreign-keys&gt;&lt;ref-type name="Journal Article"&gt;17&lt;/ref-type&gt;&lt;contributors&gt;&lt;authors&gt;&lt;author&gt;Kind, T.&lt;/author&gt;&lt;author&gt;Fiehn, O.&lt;/author&gt;&lt;/authors&gt;&lt;/contributors&gt;&lt;auth-address&gt;University of California Davis, Genome Center, Davis, CA 95616, USA. tkind@ucdavis.edu &amp;lt;tkind@ucdavis.edu&amp;gt;&lt;/auth-address&gt;&lt;titles&gt;&lt;title&gt;Seven Golden Rules for heuristic filtering of molecular formulas obtained by accurate mass spectrometry&lt;/title&gt;&lt;secondary-title&gt;BMC Bioinformatics&lt;/secondary-title&gt;&lt;/titles&gt;&lt;periodical&gt;&lt;full-title&gt;BMC Bioinformatics&lt;/full-title&gt;&lt;/periodical&gt;&lt;pages&gt;105&lt;/pages&gt;&lt;volume&gt;8&lt;/volume&gt;&lt;edition&gt;2007/03/29&lt;/edition&gt;&lt;keywords&gt;&lt;keyword&gt;*Algorithms&lt;/keyword&gt;&lt;keyword&gt;Biopolymers/*chemistry&lt;/keyword&gt;&lt;keyword&gt;Computer Simulation&lt;/keyword&gt;&lt;keyword&gt;Mass Spectrometry/*methods&lt;/keyword&gt;&lt;keyword&gt;*Models, Chemical&lt;/keyword&gt;&lt;keyword&gt;Organic Chemicals/*chemistry&lt;/keyword&gt;&lt;/keywords&gt;&lt;dates&gt;&lt;year&gt;2007&lt;/year&gt;&lt;pub-dates&gt;&lt;date&gt;Mar 27&lt;/date&gt;&lt;/pub-dates&gt;&lt;/dates&gt;&lt;isbn&gt;1471-2105 (Electronic)&amp;#xD;1471-2105 (Linking)&lt;/isbn&gt;&lt;accession-num&gt;17389044&lt;/accession-num&gt;&lt;urls&gt;&lt;related-urls&gt;&lt;url&gt;https://www.ncbi.nlm.nih.gov/pubmed/17389044&lt;/url&gt;&lt;/related-urls&gt;&lt;/urls&gt;&lt;custom2&gt;PMC1851972&lt;/custom2&gt;&lt;electronic-resource-num&gt;10.1186/1471-2105-8-105&lt;/electronic-resource-num&gt;&lt;/record&gt;&lt;/Cite&gt;&lt;/EndNote&gt;</w:instrText>
            </w:r>
            <w:r w:rsidR="007F0F33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separate"/>
            </w:r>
            <w:r w:rsidR="007F0F33" w:rsidRPr="007F0F33">
              <w:rPr>
                <w:rFonts w:eastAsia="Times New Roman"/>
                <w:noProof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="007F0F33">
              <w:rPr>
                <w:rFonts w:eastAsia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4F156091" w14:textId="77777777" w:rsidR="007F0F33" w:rsidRDefault="007F0F33" w:rsidP="6BFF5B18">
      <w:pPr>
        <w:spacing w:before="240" w:line="480" w:lineRule="auto"/>
        <w:contextualSpacing/>
        <w:jc w:val="both"/>
        <w:rPr>
          <w:sz w:val="24"/>
          <w:szCs w:val="24"/>
        </w:rPr>
      </w:pPr>
    </w:p>
    <w:p w14:paraId="1604C11B" w14:textId="77777777" w:rsidR="00A10B78" w:rsidRDefault="00A10B78" w:rsidP="6BFF5B18">
      <w:pPr>
        <w:spacing w:before="240" w:line="480" w:lineRule="auto"/>
        <w:contextualSpacing/>
        <w:jc w:val="both"/>
        <w:rPr>
          <w:sz w:val="24"/>
          <w:szCs w:val="24"/>
        </w:rPr>
      </w:pPr>
    </w:p>
    <w:p w14:paraId="1BD19547" w14:textId="3EDBEC4B" w:rsidR="007F0F33" w:rsidRPr="00A10B78" w:rsidRDefault="00A10B78" w:rsidP="6BFF5B18">
      <w:pPr>
        <w:spacing w:before="240" w:line="480" w:lineRule="auto"/>
        <w:contextualSpacing/>
        <w:jc w:val="both"/>
        <w:rPr>
          <w:b/>
          <w:sz w:val="24"/>
          <w:szCs w:val="24"/>
        </w:rPr>
      </w:pPr>
      <w:r w:rsidRPr="00A10B78">
        <w:rPr>
          <w:b/>
          <w:sz w:val="24"/>
          <w:szCs w:val="24"/>
        </w:rPr>
        <w:t>References</w:t>
      </w:r>
    </w:p>
    <w:p w14:paraId="080E01BC" w14:textId="77777777" w:rsidR="007F0F33" w:rsidRPr="007F0F33" w:rsidRDefault="007F0F33" w:rsidP="007F0F33">
      <w:pPr>
        <w:pStyle w:val="EndNoteBibliography"/>
        <w:ind w:left="720" w:hanging="720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7F0F33">
        <w:t>1.</w:t>
      </w:r>
      <w:r w:rsidRPr="007F0F33">
        <w:tab/>
        <w:t xml:space="preserve">Kind T, Fiehn O. Seven Golden Rules for heuristic filtering of molecular formulas obtained by accurate mass spectrometry. </w:t>
      </w:r>
      <w:r w:rsidRPr="007F0F33">
        <w:rPr>
          <w:i/>
        </w:rPr>
        <w:t xml:space="preserve">BMC Bioinformatics. </w:t>
      </w:r>
      <w:r w:rsidRPr="007F0F33">
        <w:t>2007;8:105.</w:t>
      </w:r>
    </w:p>
    <w:p w14:paraId="4F7CC7BD" w14:textId="492B6234" w:rsidR="00803422" w:rsidRPr="00AD07BE" w:rsidRDefault="007F0F33" w:rsidP="6BFF5B18">
      <w:pPr>
        <w:spacing w:before="240" w:line="48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fldChar w:fldCharType="end"/>
      </w:r>
      <w:bookmarkStart w:id="0" w:name="_GoBack"/>
      <w:bookmarkEnd w:id="0"/>
    </w:p>
    <w:sectPr w:rsidR="00803422" w:rsidRPr="00AD07BE" w:rsidSect="00602CC8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E251DF" w14:textId="77777777" w:rsidR="004A2081" w:rsidRDefault="004A2081" w:rsidP="00F438E8">
      <w:pPr>
        <w:spacing w:after="0" w:line="240" w:lineRule="auto"/>
      </w:pPr>
      <w:r>
        <w:separator/>
      </w:r>
    </w:p>
  </w:endnote>
  <w:endnote w:type="continuationSeparator" w:id="0">
    <w:p w14:paraId="1A4C1DAD" w14:textId="77777777" w:rsidR="004A2081" w:rsidRDefault="004A2081" w:rsidP="00F43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0238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2F10C1" w14:textId="77777777" w:rsidR="00491B2F" w:rsidRDefault="00491B2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28C84" w14:textId="77777777" w:rsidR="00491B2F" w:rsidRDefault="00491B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E57A0A" w14:textId="77777777" w:rsidR="004A2081" w:rsidRDefault="004A2081" w:rsidP="00F438E8">
      <w:pPr>
        <w:spacing w:after="0" w:line="240" w:lineRule="auto"/>
      </w:pPr>
      <w:r>
        <w:separator/>
      </w:r>
    </w:p>
  </w:footnote>
  <w:footnote w:type="continuationSeparator" w:id="0">
    <w:p w14:paraId="404BC3D4" w14:textId="77777777" w:rsidR="004A2081" w:rsidRDefault="004A2081" w:rsidP="00F43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60E67"/>
    <w:multiLevelType w:val="hybridMultilevel"/>
    <w:tmpl w:val="173EF5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79411E"/>
    <w:multiLevelType w:val="hybridMultilevel"/>
    <w:tmpl w:val="E3D2A9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Pulmo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eear5yxez02et0s6pwdsysd5rxxx0ezrz&quot;&gt;My EndNote Library&lt;record-ids&gt;&lt;item&gt;58&lt;/item&gt;&lt;/record-ids&gt;&lt;/item&gt;&lt;/Libraries&gt;"/>
  </w:docVars>
  <w:rsids>
    <w:rsidRoot w:val="00B141D0"/>
    <w:rsid w:val="00011654"/>
    <w:rsid w:val="00014526"/>
    <w:rsid w:val="0001559A"/>
    <w:rsid w:val="00015E7C"/>
    <w:rsid w:val="00035DEF"/>
    <w:rsid w:val="00043A92"/>
    <w:rsid w:val="0004450D"/>
    <w:rsid w:val="00047A12"/>
    <w:rsid w:val="000500FD"/>
    <w:rsid w:val="00064D99"/>
    <w:rsid w:val="00086881"/>
    <w:rsid w:val="00090D93"/>
    <w:rsid w:val="0009777B"/>
    <w:rsid w:val="000C3B32"/>
    <w:rsid w:val="000C5FBB"/>
    <w:rsid w:val="000F4169"/>
    <w:rsid w:val="000F63A1"/>
    <w:rsid w:val="001009ED"/>
    <w:rsid w:val="00104656"/>
    <w:rsid w:val="00106019"/>
    <w:rsid w:val="00110A0B"/>
    <w:rsid w:val="001214F5"/>
    <w:rsid w:val="00121FE9"/>
    <w:rsid w:val="00126E4D"/>
    <w:rsid w:val="00132050"/>
    <w:rsid w:val="001325FB"/>
    <w:rsid w:val="00132EBB"/>
    <w:rsid w:val="00135E15"/>
    <w:rsid w:val="001415B9"/>
    <w:rsid w:val="00141BD5"/>
    <w:rsid w:val="00142BF2"/>
    <w:rsid w:val="00142EC6"/>
    <w:rsid w:val="001442A9"/>
    <w:rsid w:val="00144405"/>
    <w:rsid w:val="0014612F"/>
    <w:rsid w:val="00146F20"/>
    <w:rsid w:val="00147C41"/>
    <w:rsid w:val="0015263A"/>
    <w:rsid w:val="0016091F"/>
    <w:rsid w:val="00164E0E"/>
    <w:rsid w:val="00166B9E"/>
    <w:rsid w:val="00166BC8"/>
    <w:rsid w:val="00166DDA"/>
    <w:rsid w:val="00170423"/>
    <w:rsid w:val="00171C5A"/>
    <w:rsid w:val="001726CF"/>
    <w:rsid w:val="00177366"/>
    <w:rsid w:val="00182EC9"/>
    <w:rsid w:val="00183491"/>
    <w:rsid w:val="00190BA6"/>
    <w:rsid w:val="001A0F87"/>
    <w:rsid w:val="001A1EF1"/>
    <w:rsid w:val="001A4B38"/>
    <w:rsid w:val="001B2B83"/>
    <w:rsid w:val="001C30EE"/>
    <w:rsid w:val="001C4A92"/>
    <w:rsid w:val="001D6610"/>
    <w:rsid w:val="001E13C8"/>
    <w:rsid w:val="00216C39"/>
    <w:rsid w:val="002217F0"/>
    <w:rsid w:val="0022252C"/>
    <w:rsid w:val="0023248B"/>
    <w:rsid w:val="00240C39"/>
    <w:rsid w:val="00252454"/>
    <w:rsid w:val="00257B57"/>
    <w:rsid w:val="00263763"/>
    <w:rsid w:val="00264071"/>
    <w:rsid w:val="0026649F"/>
    <w:rsid w:val="00273118"/>
    <w:rsid w:val="0027492C"/>
    <w:rsid w:val="002759A0"/>
    <w:rsid w:val="00276F69"/>
    <w:rsid w:val="002805B8"/>
    <w:rsid w:val="002834CB"/>
    <w:rsid w:val="00290C00"/>
    <w:rsid w:val="0029443C"/>
    <w:rsid w:val="002A6D93"/>
    <w:rsid w:val="002B00DA"/>
    <w:rsid w:val="002B3F38"/>
    <w:rsid w:val="002C2D45"/>
    <w:rsid w:val="002C7D5A"/>
    <w:rsid w:val="002D02C0"/>
    <w:rsid w:val="002F0805"/>
    <w:rsid w:val="003022FB"/>
    <w:rsid w:val="00312BEC"/>
    <w:rsid w:val="00314536"/>
    <w:rsid w:val="00316B0C"/>
    <w:rsid w:val="00320F64"/>
    <w:rsid w:val="003232C4"/>
    <w:rsid w:val="00331B9B"/>
    <w:rsid w:val="00335804"/>
    <w:rsid w:val="003365CE"/>
    <w:rsid w:val="003434F9"/>
    <w:rsid w:val="0034788F"/>
    <w:rsid w:val="0035021A"/>
    <w:rsid w:val="00353A4B"/>
    <w:rsid w:val="00355A00"/>
    <w:rsid w:val="00357D5E"/>
    <w:rsid w:val="0036212A"/>
    <w:rsid w:val="0036725C"/>
    <w:rsid w:val="00367CAB"/>
    <w:rsid w:val="0037404D"/>
    <w:rsid w:val="0038381F"/>
    <w:rsid w:val="00383DA2"/>
    <w:rsid w:val="0039328F"/>
    <w:rsid w:val="003951ED"/>
    <w:rsid w:val="003B0837"/>
    <w:rsid w:val="003B2A80"/>
    <w:rsid w:val="003B4353"/>
    <w:rsid w:val="003B5F79"/>
    <w:rsid w:val="003B65EC"/>
    <w:rsid w:val="003B71CE"/>
    <w:rsid w:val="003C67A1"/>
    <w:rsid w:val="003D206B"/>
    <w:rsid w:val="003D3057"/>
    <w:rsid w:val="003D3234"/>
    <w:rsid w:val="003D61E8"/>
    <w:rsid w:val="003E66BD"/>
    <w:rsid w:val="003E7820"/>
    <w:rsid w:val="003F39CC"/>
    <w:rsid w:val="00402166"/>
    <w:rsid w:val="004350DE"/>
    <w:rsid w:val="00442647"/>
    <w:rsid w:val="004451D5"/>
    <w:rsid w:val="00451685"/>
    <w:rsid w:val="0046057E"/>
    <w:rsid w:val="0046289D"/>
    <w:rsid w:val="00463198"/>
    <w:rsid w:val="00463A0F"/>
    <w:rsid w:val="00473FD2"/>
    <w:rsid w:val="00481F23"/>
    <w:rsid w:val="00482560"/>
    <w:rsid w:val="00491B2F"/>
    <w:rsid w:val="004A2081"/>
    <w:rsid w:val="004C124F"/>
    <w:rsid w:val="004C1BD5"/>
    <w:rsid w:val="004C3CFA"/>
    <w:rsid w:val="004C6396"/>
    <w:rsid w:val="004D17C8"/>
    <w:rsid w:val="004D5E9D"/>
    <w:rsid w:val="004D620B"/>
    <w:rsid w:val="004E7CB5"/>
    <w:rsid w:val="004F3FA8"/>
    <w:rsid w:val="004F5714"/>
    <w:rsid w:val="004F573F"/>
    <w:rsid w:val="004F6D8C"/>
    <w:rsid w:val="0050182B"/>
    <w:rsid w:val="00501D5A"/>
    <w:rsid w:val="00502A94"/>
    <w:rsid w:val="005345F6"/>
    <w:rsid w:val="00535769"/>
    <w:rsid w:val="00537BED"/>
    <w:rsid w:val="005426EE"/>
    <w:rsid w:val="00555F02"/>
    <w:rsid w:val="00560673"/>
    <w:rsid w:val="00567977"/>
    <w:rsid w:val="00567EA1"/>
    <w:rsid w:val="005716EF"/>
    <w:rsid w:val="00572695"/>
    <w:rsid w:val="005729B4"/>
    <w:rsid w:val="00587448"/>
    <w:rsid w:val="00590441"/>
    <w:rsid w:val="00592B3B"/>
    <w:rsid w:val="00596941"/>
    <w:rsid w:val="005A3536"/>
    <w:rsid w:val="005A3709"/>
    <w:rsid w:val="005A625A"/>
    <w:rsid w:val="005B28E2"/>
    <w:rsid w:val="005B312D"/>
    <w:rsid w:val="005B3684"/>
    <w:rsid w:val="005C68D3"/>
    <w:rsid w:val="005D3A57"/>
    <w:rsid w:val="005E00F5"/>
    <w:rsid w:val="006025DB"/>
    <w:rsid w:val="00602CC8"/>
    <w:rsid w:val="00603553"/>
    <w:rsid w:val="0060434F"/>
    <w:rsid w:val="006106DB"/>
    <w:rsid w:val="00616B11"/>
    <w:rsid w:val="00636CE3"/>
    <w:rsid w:val="0064454C"/>
    <w:rsid w:val="006549EC"/>
    <w:rsid w:val="0065626A"/>
    <w:rsid w:val="006639D4"/>
    <w:rsid w:val="00665BBC"/>
    <w:rsid w:val="00671A8F"/>
    <w:rsid w:val="0067658F"/>
    <w:rsid w:val="006826A9"/>
    <w:rsid w:val="0068686E"/>
    <w:rsid w:val="00691707"/>
    <w:rsid w:val="00695590"/>
    <w:rsid w:val="006A0B07"/>
    <w:rsid w:val="006A2E75"/>
    <w:rsid w:val="006A5F07"/>
    <w:rsid w:val="006B52AD"/>
    <w:rsid w:val="006B73FB"/>
    <w:rsid w:val="006C1CA6"/>
    <w:rsid w:val="006D043B"/>
    <w:rsid w:val="006D1A76"/>
    <w:rsid w:val="006D4DAE"/>
    <w:rsid w:val="006D68DD"/>
    <w:rsid w:val="006D7823"/>
    <w:rsid w:val="006E33EE"/>
    <w:rsid w:val="006E4F72"/>
    <w:rsid w:val="006F2678"/>
    <w:rsid w:val="006F508C"/>
    <w:rsid w:val="007047E7"/>
    <w:rsid w:val="0070636C"/>
    <w:rsid w:val="00714DBF"/>
    <w:rsid w:val="00715507"/>
    <w:rsid w:val="00720C3E"/>
    <w:rsid w:val="00720DDA"/>
    <w:rsid w:val="00723FD8"/>
    <w:rsid w:val="00724CFF"/>
    <w:rsid w:val="0072609A"/>
    <w:rsid w:val="007317A0"/>
    <w:rsid w:val="00732026"/>
    <w:rsid w:val="007321E0"/>
    <w:rsid w:val="0073496E"/>
    <w:rsid w:val="00735C6F"/>
    <w:rsid w:val="007428B1"/>
    <w:rsid w:val="00750FBB"/>
    <w:rsid w:val="00751EA4"/>
    <w:rsid w:val="00755CA4"/>
    <w:rsid w:val="00756B1F"/>
    <w:rsid w:val="00762303"/>
    <w:rsid w:val="00784022"/>
    <w:rsid w:val="00785E28"/>
    <w:rsid w:val="00791F79"/>
    <w:rsid w:val="0079751D"/>
    <w:rsid w:val="007A18BD"/>
    <w:rsid w:val="007A5BDC"/>
    <w:rsid w:val="007B409A"/>
    <w:rsid w:val="007C19C4"/>
    <w:rsid w:val="007C5B6D"/>
    <w:rsid w:val="007D067A"/>
    <w:rsid w:val="007D24A5"/>
    <w:rsid w:val="007D3CD6"/>
    <w:rsid w:val="007D6005"/>
    <w:rsid w:val="007D6A30"/>
    <w:rsid w:val="007E15DB"/>
    <w:rsid w:val="007E1AF5"/>
    <w:rsid w:val="007E4CE8"/>
    <w:rsid w:val="007E5537"/>
    <w:rsid w:val="007F0347"/>
    <w:rsid w:val="007F0F33"/>
    <w:rsid w:val="007F4937"/>
    <w:rsid w:val="00800FE2"/>
    <w:rsid w:val="0080136D"/>
    <w:rsid w:val="0080142A"/>
    <w:rsid w:val="00803422"/>
    <w:rsid w:val="00807607"/>
    <w:rsid w:val="00814E32"/>
    <w:rsid w:val="00820F6C"/>
    <w:rsid w:val="008219BC"/>
    <w:rsid w:val="00823A36"/>
    <w:rsid w:val="0082496F"/>
    <w:rsid w:val="00834A1B"/>
    <w:rsid w:val="00834B8A"/>
    <w:rsid w:val="00836718"/>
    <w:rsid w:val="0084021B"/>
    <w:rsid w:val="00854B79"/>
    <w:rsid w:val="0086338A"/>
    <w:rsid w:val="00870C1C"/>
    <w:rsid w:val="008730B2"/>
    <w:rsid w:val="00873B5D"/>
    <w:rsid w:val="00874082"/>
    <w:rsid w:val="00874FC4"/>
    <w:rsid w:val="008765B3"/>
    <w:rsid w:val="00891557"/>
    <w:rsid w:val="00894A4C"/>
    <w:rsid w:val="008B02C2"/>
    <w:rsid w:val="008B398F"/>
    <w:rsid w:val="008B4394"/>
    <w:rsid w:val="008B7519"/>
    <w:rsid w:val="008C1A30"/>
    <w:rsid w:val="008C4E26"/>
    <w:rsid w:val="008F1364"/>
    <w:rsid w:val="008F617A"/>
    <w:rsid w:val="009016FF"/>
    <w:rsid w:val="00902740"/>
    <w:rsid w:val="00910074"/>
    <w:rsid w:val="00910484"/>
    <w:rsid w:val="00910EBC"/>
    <w:rsid w:val="00914843"/>
    <w:rsid w:val="009152FD"/>
    <w:rsid w:val="0091531D"/>
    <w:rsid w:val="00915E0E"/>
    <w:rsid w:val="00916AE2"/>
    <w:rsid w:val="009233A4"/>
    <w:rsid w:val="009371E8"/>
    <w:rsid w:val="00941773"/>
    <w:rsid w:val="00942F7E"/>
    <w:rsid w:val="00944603"/>
    <w:rsid w:val="00954D47"/>
    <w:rsid w:val="0095630E"/>
    <w:rsid w:val="0097027A"/>
    <w:rsid w:val="00985719"/>
    <w:rsid w:val="0098787D"/>
    <w:rsid w:val="00990DD5"/>
    <w:rsid w:val="009916C2"/>
    <w:rsid w:val="00996D93"/>
    <w:rsid w:val="009B02C7"/>
    <w:rsid w:val="009C4C53"/>
    <w:rsid w:val="009C4E8D"/>
    <w:rsid w:val="009D2799"/>
    <w:rsid w:val="009E09F1"/>
    <w:rsid w:val="009E2AB0"/>
    <w:rsid w:val="009E2E9B"/>
    <w:rsid w:val="009E30E5"/>
    <w:rsid w:val="009E3AC5"/>
    <w:rsid w:val="009E7905"/>
    <w:rsid w:val="009E7E8F"/>
    <w:rsid w:val="00A01536"/>
    <w:rsid w:val="00A108B8"/>
    <w:rsid w:val="00A10B78"/>
    <w:rsid w:val="00A1192B"/>
    <w:rsid w:val="00A365AD"/>
    <w:rsid w:val="00A41DFE"/>
    <w:rsid w:val="00A41E51"/>
    <w:rsid w:val="00A4693D"/>
    <w:rsid w:val="00A6322A"/>
    <w:rsid w:val="00A65F20"/>
    <w:rsid w:val="00A74E5B"/>
    <w:rsid w:val="00A90B36"/>
    <w:rsid w:val="00A93294"/>
    <w:rsid w:val="00A95065"/>
    <w:rsid w:val="00AA2138"/>
    <w:rsid w:val="00AA4478"/>
    <w:rsid w:val="00AA52FD"/>
    <w:rsid w:val="00AB3293"/>
    <w:rsid w:val="00AB367E"/>
    <w:rsid w:val="00AB38B5"/>
    <w:rsid w:val="00AB3E99"/>
    <w:rsid w:val="00AC24EA"/>
    <w:rsid w:val="00AC2F5C"/>
    <w:rsid w:val="00AC7A91"/>
    <w:rsid w:val="00AC7AFC"/>
    <w:rsid w:val="00AD07BE"/>
    <w:rsid w:val="00AD1343"/>
    <w:rsid w:val="00AD366A"/>
    <w:rsid w:val="00AE12CB"/>
    <w:rsid w:val="00AE1A9A"/>
    <w:rsid w:val="00AE4823"/>
    <w:rsid w:val="00AF0655"/>
    <w:rsid w:val="00AF0BB1"/>
    <w:rsid w:val="00AF76ED"/>
    <w:rsid w:val="00B06A13"/>
    <w:rsid w:val="00B07383"/>
    <w:rsid w:val="00B12198"/>
    <w:rsid w:val="00B141D0"/>
    <w:rsid w:val="00B1652F"/>
    <w:rsid w:val="00B2097E"/>
    <w:rsid w:val="00B229CB"/>
    <w:rsid w:val="00B27C37"/>
    <w:rsid w:val="00B31134"/>
    <w:rsid w:val="00B426EF"/>
    <w:rsid w:val="00B47C3C"/>
    <w:rsid w:val="00B53368"/>
    <w:rsid w:val="00B628FA"/>
    <w:rsid w:val="00B64B02"/>
    <w:rsid w:val="00B64FEB"/>
    <w:rsid w:val="00B65A54"/>
    <w:rsid w:val="00B66788"/>
    <w:rsid w:val="00B7375F"/>
    <w:rsid w:val="00B743F2"/>
    <w:rsid w:val="00B77935"/>
    <w:rsid w:val="00B8280E"/>
    <w:rsid w:val="00B86F54"/>
    <w:rsid w:val="00B92ACF"/>
    <w:rsid w:val="00B92B6F"/>
    <w:rsid w:val="00B9595C"/>
    <w:rsid w:val="00B97CC7"/>
    <w:rsid w:val="00BA14DE"/>
    <w:rsid w:val="00BA75E7"/>
    <w:rsid w:val="00BC4E65"/>
    <w:rsid w:val="00BD133A"/>
    <w:rsid w:val="00BD66EB"/>
    <w:rsid w:val="00BD7409"/>
    <w:rsid w:val="00BE0814"/>
    <w:rsid w:val="00BE1E8E"/>
    <w:rsid w:val="00BE2017"/>
    <w:rsid w:val="00BE2E79"/>
    <w:rsid w:val="00BE6C20"/>
    <w:rsid w:val="00BF0A7C"/>
    <w:rsid w:val="00BF45D1"/>
    <w:rsid w:val="00BF5E4A"/>
    <w:rsid w:val="00C040DD"/>
    <w:rsid w:val="00C04C3E"/>
    <w:rsid w:val="00C05A51"/>
    <w:rsid w:val="00C066A4"/>
    <w:rsid w:val="00C10DD7"/>
    <w:rsid w:val="00C143EF"/>
    <w:rsid w:val="00C20439"/>
    <w:rsid w:val="00C253B7"/>
    <w:rsid w:val="00C25500"/>
    <w:rsid w:val="00C339ED"/>
    <w:rsid w:val="00C35FA1"/>
    <w:rsid w:val="00C442B7"/>
    <w:rsid w:val="00C46953"/>
    <w:rsid w:val="00C55141"/>
    <w:rsid w:val="00C637D9"/>
    <w:rsid w:val="00C6786F"/>
    <w:rsid w:val="00C73728"/>
    <w:rsid w:val="00C77D61"/>
    <w:rsid w:val="00C8150E"/>
    <w:rsid w:val="00C81695"/>
    <w:rsid w:val="00C81B86"/>
    <w:rsid w:val="00C86D5E"/>
    <w:rsid w:val="00C97528"/>
    <w:rsid w:val="00CA3C0E"/>
    <w:rsid w:val="00CA6E40"/>
    <w:rsid w:val="00CA72AD"/>
    <w:rsid w:val="00CA760D"/>
    <w:rsid w:val="00CB036D"/>
    <w:rsid w:val="00CB3CD8"/>
    <w:rsid w:val="00CC3616"/>
    <w:rsid w:val="00CC5963"/>
    <w:rsid w:val="00CD3151"/>
    <w:rsid w:val="00CE1617"/>
    <w:rsid w:val="00CE51FF"/>
    <w:rsid w:val="00CE7E99"/>
    <w:rsid w:val="00CF4E06"/>
    <w:rsid w:val="00CF50E9"/>
    <w:rsid w:val="00CF5D7C"/>
    <w:rsid w:val="00D0069C"/>
    <w:rsid w:val="00D011B4"/>
    <w:rsid w:val="00D065D2"/>
    <w:rsid w:val="00D077C6"/>
    <w:rsid w:val="00D16366"/>
    <w:rsid w:val="00D21714"/>
    <w:rsid w:val="00D22212"/>
    <w:rsid w:val="00D244BB"/>
    <w:rsid w:val="00D268DE"/>
    <w:rsid w:val="00D305AC"/>
    <w:rsid w:val="00D33502"/>
    <w:rsid w:val="00D36307"/>
    <w:rsid w:val="00D37D8A"/>
    <w:rsid w:val="00D47123"/>
    <w:rsid w:val="00D50268"/>
    <w:rsid w:val="00D61783"/>
    <w:rsid w:val="00D63763"/>
    <w:rsid w:val="00D65B23"/>
    <w:rsid w:val="00D66932"/>
    <w:rsid w:val="00D70F71"/>
    <w:rsid w:val="00D724EE"/>
    <w:rsid w:val="00D725B5"/>
    <w:rsid w:val="00D74E57"/>
    <w:rsid w:val="00D956A2"/>
    <w:rsid w:val="00DB466B"/>
    <w:rsid w:val="00DB5EBD"/>
    <w:rsid w:val="00DC41EC"/>
    <w:rsid w:val="00DC5A73"/>
    <w:rsid w:val="00DC7D06"/>
    <w:rsid w:val="00DD075F"/>
    <w:rsid w:val="00DD0944"/>
    <w:rsid w:val="00DD1182"/>
    <w:rsid w:val="00DD56FC"/>
    <w:rsid w:val="00DE1B4F"/>
    <w:rsid w:val="00DE5C7B"/>
    <w:rsid w:val="00DE78D5"/>
    <w:rsid w:val="00DE7D86"/>
    <w:rsid w:val="00DF1261"/>
    <w:rsid w:val="00DF2BFB"/>
    <w:rsid w:val="00DF55E3"/>
    <w:rsid w:val="00E0272B"/>
    <w:rsid w:val="00E03CBC"/>
    <w:rsid w:val="00E04036"/>
    <w:rsid w:val="00E126F3"/>
    <w:rsid w:val="00E14B72"/>
    <w:rsid w:val="00E17D45"/>
    <w:rsid w:val="00E30563"/>
    <w:rsid w:val="00E33F88"/>
    <w:rsid w:val="00E51AF6"/>
    <w:rsid w:val="00E526D8"/>
    <w:rsid w:val="00E52F48"/>
    <w:rsid w:val="00E62333"/>
    <w:rsid w:val="00E73283"/>
    <w:rsid w:val="00E73638"/>
    <w:rsid w:val="00E73E44"/>
    <w:rsid w:val="00E74A25"/>
    <w:rsid w:val="00E769D0"/>
    <w:rsid w:val="00E95A9F"/>
    <w:rsid w:val="00E96991"/>
    <w:rsid w:val="00EA2195"/>
    <w:rsid w:val="00EA357A"/>
    <w:rsid w:val="00EA4E7E"/>
    <w:rsid w:val="00EA6609"/>
    <w:rsid w:val="00EB0177"/>
    <w:rsid w:val="00EB4097"/>
    <w:rsid w:val="00EC395D"/>
    <w:rsid w:val="00EC7F45"/>
    <w:rsid w:val="00ED41C2"/>
    <w:rsid w:val="00ED64BD"/>
    <w:rsid w:val="00EE453A"/>
    <w:rsid w:val="00EE4580"/>
    <w:rsid w:val="00EF1331"/>
    <w:rsid w:val="00EF6C21"/>
    <w:rsid w:val="00F01A32"/>
    <w:rsid w:val="00F04C36"/>
    <w:rsid w:val="00F06B86"/>
    <w:rsid w:val="00F07B4E"/>
    <w:rsid w:val="00F07F19"/>
    <w:rsid w:val="00F1138D"/>
    <w:rsid w:val="00F34323"/>
    <w:rsid w:val="00F405BF"/>
    <w:rsid w:val="00F4387E"/>
    <w:rsid w:val="00F438E8"/>
    <w:rsid w:val="00F55B64"/>
    <w:rsid w:val="00F564C1"/>
    <w:rsid w:val="00F6466F"/>
    <w:rsid w:val="00F7687B"/>
    <w:rsid w:val="00F8088A"/>
    <w:rsid w:val="00F8526D"/>
    <w:rsid w:val="00F87356"/>
    <w:rsid w:val="00F90792"/>
    <w:rsid w:val="00F9094C"/>
    <w:rsid w:val="00F9339A"/>
    <w:rsid w:val="00F94A78"/>
    <w:rsid w:val="00F97A02"/>
    <w:rsid w:val="00FB1D50"/>
    <w:rsid w:val="00FB2696"/>
    <w:rsid w:val="00FC1108"/>
    <w:rsid w:val="00FC1C74"/>
    <w:rsid w:val="00FC600E"/>
    <w:rsid w:val="00FE443B"/>
    <w:rsid w:val="4495F123"/>
    <w:rsid w:val="56CAB761"/>
    <w:rsid w:val="6BFF5B18"/>
    <w:rsid w:val="718E1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;"/>
  <w14:docId w14:val="7E19B446"/>
  <w14:defaultImageDpi w14:val="330"/>
  <w15:chartTrackingRefBased/>
  <w15:docId w15:val="{6638BF2A-2729-4474-8616-1CDBC937D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305AC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26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426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426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426E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F4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38E8"/>
  </w:style>
  <w:style w:type="paragraph" w:styleId="Fuzeile">
    <w:name w:val="footer"/>
    <w:basedOn w:val="Standard"/>
    <w:link w:val="FuzeileZchn"/>
    <w:uiPriority w:val="99"/>
    <w:unhideWhenUsed/>
    <w:rsid w:val="00F43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38E8"/>
  </w:style>
  <w:style w:type="character" w:customStyle="1" w:styleId="hgkelc">
    <w:name w:val="hgkelc"/>
    <w:basedOn w:val="Absatz-Standardschriftart"/>
    <w:rsid w:val="005426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6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625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F768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F7687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F768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F7687B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F7687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7687B"/>
    <w:rPr>
      <w:color w:val="605E5C"/>
      <w:shd w:val="clear" w:color="auto" w:fill="E1DFDD"/>
    </w:rPr>
  </w:style>
  <w:style w:type="character" w:customStyle="1" w:styleId="normaltextrun">
    <w:name w:val="normaltextrun"/>
    <w:basedOn w:val="Absatz-Standardschriftart"/>
    <w:rsid w:val="00C10DD7"/>
  </w:style>
  <w:style w:type="paragraph" w:styleId="Listenabsatz">
    <w:name w:val="List Paragraph"/>
    <w:basedOn w:val="Standard"/>
    <w:uiPriority w:val="34"/>
    <w:qFormat/>
    <w:rsid w:val="009C4C53"/>
    <w:pPr>
      <w:ind w:left="720"/>
      <w:contextualSpacing/>
    </w:pPr>
  </w:style>
  <w:style w:type="paragraph" w:styleId="berarbeitung">
    <w:name w:val="Revision"/>
    <w:hidden/>
    <w:uiPriority w:val="99"/>
    <w:semiHidden/>
    <w:rsid w:val="0091531D"/>
    <w:pPr>
      <w:spacing w:after="0" w:line="240" w:lineRule="auto"/>
    </w:pPr>
  </w:style>
  <w:style w:type="character" w:styleId="BesuchterLink">
    <w:name w:val="FollowedHyperlink"/>
    <w:basedOn w:val="Absatz-Standardschriftart"/>
    <w:uiPriority w:val="99"/>
    <w:semiHidden/>
    <w:unhideWhenUsed/>
    <w:rsid w:val="00166BC8"/>
    <w:rPr>
      <w:color w:val="954F72"/>
      <w:u w:val="single"/>
    </w:rPr>
  </w:style>
  <w:style w:type="paragraph" w:customStyle="1" w:styleId="msonormal0">
    <w:name w:val="msonormal"/>
    <w:basedOn w:val="Standard"/>
    <w:rsid w:val="00166B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Standard"/>
    <w:rsid w:val="00166BC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Standard"/>
    <w:rsid w:val="00166BC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Standard"/>
    <w:rsid w:val="00166BC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Standard"/>
    <w:rsid w:val="00166BC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8">
    <w:name w:val="font8"/>
    <w:basedOn w:val="Standard"/>
    <w:rsid w:val="00166BC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9">
    <w:name w:val="font9"/>
    <w:basedOn w:val="Standard"/>
    <w:rsid w:val="00166BC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Standard"/>
    <w:rsid w:val="00166B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166B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166BC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166B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Standard"/>
    <w:rsid w:val="00166BC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B34077-6E23-40D5-B788-CB714E39F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8</Words>
  <Characters>4778</Characters>
  <Application>Microsoft Office Word</Application>
  <DocSecurity>0</DocSecurity>
  <Lines>39</Lines>
  <Paragraphs>11</Paragraphs>
  <ScaleCrop>false</ScaleCrop>
  <Company/>
  <LinksUpToDate>false</LinksUpToDate>
  <CharactersWithSpaces>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sler</dc:creator>
  <cp:keywords/>
  <dc:description/>
  <cp:lastModifiedBy>Usemann, Jakob</cp:lastModifiedBy>
  <cp:revision>9</cp:revision>
  <cp:lastPrinted>2022-12-13T08:38:00Z</cp:lastPrinted>
  <dcterms:created xsi:type="dcterms:W3CDTF">2024-01-12T14:53:00Z</dcterms:created>
  <dcterms:modified xsi:type="dcterms:W3CDTF">2024-10-11T09:43:00Z</dcterms:modified>
</cp:coreProperties>
</file>